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3091F" w14:textId="77777777" w:rsidR="0065762B" w:rsidRPr="0065762B" w:rsidRDefault="0065762B" w:rsidP="0065762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65762B">
        <w:rPr>
          <w:rFonts w:ascii="Times New Roman" w:eastAsia="Times New Roman" w:hAnsi="Times New Roman" w:cs="Times New Roman"/>
          <w:b/>
        </w:rPr>
        <w:t>S1 Table. Error rate and model accuracy from random forest models for three measured outcomes of disease dynamic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5762B" w:rsidRPr="0065762B" w14:paraId="05B52421" w14:textId="77777777" w:rsidTr="00692885">
        <w:trPr>
          <w:trHeight w:val="465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B9C4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65762B"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3CF7" w14:textId="77777777" w:rsidR="0065762B" w:rsidRPr="0065762B" w:rsidRDefault="0065762B" w:rsidP="00692885">
            <w:pPr>
              <w:widowControl w:val="0"/>
              <w:spacing w:line="264" w:lineRule="auto"/>
              <w:rPr>
                <w:rFonts w:ascii="Times New Roman" w:eastAsia="Times New Roman" w:hAnsi="Times New Roman" w:cs="Times New Roman"/>
                <w:b/>
              </w:rPr>
            </w:pPr>
            <w:r w:rsidRPr="0065762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rror rate (% error unexplained) for training data s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A260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65762B">
              <w:rPr>
                <w:rFonts w:ascii="Times New Roman" w:eastAsia="Times New Roman" w:hAnsi="Times New Roman" w:cs="Times New Roman"/>
                <w:b/>
              </w:rPr>
              <w:t>Model accuracy on test data set (%)</w:t>
            </w:r>
          </w:p>
        </w:tc>
      </w:tr>
      <w:tr w:rsidR="0065762B" w:rsidRPr="0065762B" w14:paraId="28BEB28F" w14:textId="77777777" w:rsidTr="0069288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C528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Outbreak success (categorical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47BB" w14:textId="77777777" w:rsidR="0065762B" w:rsidRPr="0065762B" w:rsidRDefault="0065762B" w:rsidP="00692885">
            <w:pPr>
              <w:widowControl w:val="0"/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  <w:sz w:val="21"/>
                <w:szCs w:val="21"/>
              </w:rPr>
              <w:t>28.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8D40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70.8</w:t>
            </w:r>
          </w:p>
        </w:tc>
      </w:tr>
      <w:tr w:rsidR="0065762B" w:rsidRPr="0065762B" w14:paraId="028DD8BB" w14:textId="77777777" w:rsidTr="0069288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D76A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Maximum prevalence given outbreak success (regression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D194" w14:textId="77777777" w:rsidR="0065762B" w:rsidRPr="0065762B" w:rsidRDefault="0065762B" w:rsidP="00692885">
            <w:pPr>
              <w:widowControl w:val="0"/>
              <w:spacing w:line="264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5762B">
              <w:rPr>
                <w:rFonts w:ascii="Times New Roman" w:eastAsia="Times New Roman" w:hAnsi="Times New Roman" w:cs="Times New Roman"/>
                <w:sz w:val="21"/>
                <w:szCs w:val="21"/>
              </w:rPr>
              <w:t>16.7</w:t>
            </w:r>
          </w:p>
          <w:p w14:paraId="506CECF6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7D2B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83.1</w:t>
            </w:r>
          </w:p>
        </w:tc>
      </w:tr>
      <w:tr w:rsidR="0065762B" w:rsidRPr="00C63057" w14:paraId="22361421" w14:textId="77777777" w:rsidTr="0069288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2606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Outbreak duration given outbreak success (regression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6E79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14F1" w14:textId="77777777" w:rsidR="0065762B" w:rsidRPr="0065762B" w:rsidRDefault="0065762B" w:rsidP="0069288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65762B">
              <w:rPr>
                <w:rFonts w:ascii="Times New Roman" w:eastAsia="Times New Roman" w:hAnsi="Times New Roman" w:cs="Times New Roman"/>
              </w:rPr>
              <w:t>70.0</w:t>
            </w:r>
          </w:p>
        </w:tc>
        <w:bookmarkStart w:id="0" w:name="_GoBack"/>
        <w:bookmarkEnd w:id="0"/>
      </w:tr>
    </w:tbl>
    <w:p w14:paraId="0FAF00C5" w14:textId="77777777" w:rsidR="004F635A" w:rsidRDefault="0065762B"/>
    <w:sectPr w:rsidR="004F6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62B"/>
    <w:rsid w:val="000E3645"/>
    <w:rsid w:val="002B4AC3"/>
    <w:rsid w:val="0065762B"/>
    <w:rsid w:val="00D5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FFDD2"/>
  <w15:chartTrackingRefBased/>
  <w15:docId w15:val="{3B79B605-6281-4EA1-AE9E-93759941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762B"/>
    <w:pPr>
      <w:spacing w:after="0" w:line="24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SYNC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hite</dc:creator>
  <cp:keywords/>
  <dc:description/>
  <cp:lastModifiedBy>Lauren White</cp:lastModifiedBy>
  <cp:revision>1</cp:revision>
  <dcterms:created xsi:type="dcterms:W3CDTF">2020-01-22T20:31:00Z</dcterms:created>
  <dcterms:modified xsi:type="dcterms:W3CDTF">2020-01-22T20:32:00Z</dcterms:modified>
</cp:coreProperties>
</file>